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98B" w:rsidRDefault="0051798B" w:rsidP="00157E8F">
      <w:pPr>
        <w:spacing w:afterLines="50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Table </w:t>
      </w:r>
      <w:r w:rsidR="00157E8F">
        <w:rPr>
          <w:rFonts w:ascii="Times New Roman" w:eastAsia="仿宋" w:hAnsi="Times New Roman" w:cs="Times New Roman" w:hint="eastAsia"/>
          <w:sz w:val="24"/>
        </w:rPr>
        <w:t>S</w:t>
      </w:r>
      <w:r>
        <w:rPr>
          <w:rFonts w:ascii="Times New Roman" w:eastAsia="仿宋" w:hAnsi="Times New Roman" w:cs="Times New Roman"/>
          <w:sz w:val="24"/>
        </w:rPr>
        <w:t xml:space="preserve">2: Fifteen significantly </w:t>
      </w:r>
      <w:proofErr w:type="spellStart"/>
      <w:r>
        <w:rPr>
          <w:rFonts w:ascii="Times New Roman" w:eastAsia="仿宋" w:hAnsi="Times New Roman" w:cs="Times New Roman"/>
          <w:sz w:val="24"/>
        </w:rPr>
        <w:t>upregulated</w:t>
      </w:r>
      <w:proofErr w:type="spellEnd"/>
      <w:r>
        <w:rPr>
          <w:rFonts w:ascii="Times New Roman" w:eastAsia="仿宋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仿宋" w:hAnsi="Times New Roman" w:cs="Times New Roman"/>
          <w:sz w:val="24"/>
        </w:rPr>
        <w:t>lincRNAs</w:t>
      </w:r>
      <w:proofErr w:type="spellEnd"/>
      <w:r>
        <w:rPr>
          <w:rFonts w:ascii="Times New Roman" w:eastAsia="仿宋" w:hAnsi="Times New Roman" w:cs="Times New Roman"/>
          <w:sz w:val="24"/>
        </w:rPr>
        <w:t xml:space="preserve"> in SLE</w:t>
      </w:r>
    </w:p>
    <w:tbl>
      <w:tblPr>
        <w:tblpPr w:leftFromText="180" w:rightFromText="180" w:vertAnchor="text" w:horzAnchor="page" w:tblpX="959" w:tblpY="309"/>
        <w:tblOverlap w:val="never"/>
        <w:tblW w:w="1001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4"/>
        <w:gridCol w:w="2892"/>
        <w:gridCol w:w="2088"/>
        <w:gridCol w:w="2674"/>
      </w:tblGrid>
      <w:tr w:rsidR="0051798B" w:rsidTr="00C30F21">
        <w:trPr>
          <w:trHeight w:val="397"/>
        </w:trPr>
        <w:tc>
          <w:tcPr>
            <w:tcW w:w="1001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 Up-regula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RNAs</w:t>
            </w:r>
            <w:proofErr w:type="spellEnd"/>
          </w:p>
        </w:tc>
      </w:tr>
      <w:tr w:rsidR="0051798B" w:rsidTr="00C30F21">
        <w:trPr>
          <w:trHeight w:val="397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me 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ld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an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-value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24824.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328.1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996663 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7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31076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328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853572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34483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328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849280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5240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0972.1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778215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2949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0030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585967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3E-13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56030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476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557303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4E-09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14568.2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790.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425672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7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42819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5801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303092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1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4721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8734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283079 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1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926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3272.1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257316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1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22780.3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790.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235551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7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33082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4789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228517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8E-09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40299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9790.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199568 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7E-1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574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31412.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081249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0E-05</w:t>
            </w:r>
          </w:p>
        </w:tc>
      </w:tr>
      <w:tr w:rsidR="0051798B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917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2666.1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.065154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51798B" w:rsidRDefault="0051798B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5E-14</w:t>
            </w:r>
          </w:p>
        </w:tc>
      </w:tr>
      <w:bookmarkEnd w:id="0"/>
    </w:tbl>
    <w:p w:rsidR="00AF52CF" w:rsidRDefault="00AF52CF"/>
    <w:sectPr w:rsidR="00AF52CF" w:rsidSect="005179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1798B"/>
    <w:rsid w:val="00157E8F"/>
    <w:rsid w:val="002217D4"/>
    <w:rsid w:val="002E2BC7"/>
    <w:rsid w:val="0051798B"/>
    <w:rsid w:val="00585A00"/>
    <w:rsid w:val="008D1D99"/>
    <w:rsid w:val="009A365F"/>
    <w:rsid w:val="00AF52CF"/>
    <w:rsid w:val="00B02C5A"/>
    <w:rsid w:val="00B37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98B"/>
    <w:pPr>
      <w:widowControl w:val="0"/>
      <w:spacing w:line="240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09-01T12:16:00Z</dcterms:created>
  <dcterms:modified xsi:type="dcterms:W3CDTF">2019-01-23T14:35:00Z</dcterms:modified>
</cp:coreProperties>
</file>